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71E" w:rsidRPr="00D03282" w:rsidRDefault="001E571E" w:rsidP="001E571E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D03282">
        <w:rPr>
          <w:rFonts w:ascii="Times New Roman" w:hAnsi="Times New Roman" w:cs="Times New Roman"/>
          <w:b/>
          <w:color w:val="000000" w:themeColor="text1"/>
        </w:rPr>
        <w:t>Additional File 5: Supplementary Figure S5</w:t>
      </w:r>
    </w:p>
    <w:bookmarkEnd w:id="0"/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  <w:r w:rsidRPr="00FE47A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97E0F7" wp14:editId="219E27EB">
                <wp:simplePos x="0" y="0"/>
                <wp:positionH relativeFrom="column">
                  <wp:posOffset>-41910</wp:posOffset>
                </wp:positionH>
                <wp:positionV relativeFrom="paragraph">
                  <wp:posOffset>107101</wp:posOffset>
                </wp:positionV>
                <wp:extent cx="5507990" cy="3024505"/>
                <wp:effectExtent l="0" t="0" r="0" b="0"/>
                <wp:wrapSquare wrapText="bothSides"/>
                <wp:docPr id="33" name="Group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7990" cy="3024505"/>
                          <a:chOff x="0" y="0"/>
                          <a:chExt cx="5507990" cy="3024613"/>
                        </a:xfrm>
                      </wpg:grpSpPr>
                      <wpg:grpSp>
                        <wpg:cNvPr id="34" name="Group 34">
                          <a:extLst/>
                        </wpg:cNvPr>
                        <wpg:cNvGrpSpPr/>
                        <wpg:grpSpPr>
                          <a:xfrm>
                            <a:off x="1864766" y="0"/>
                            <a:ext cx="2351382" cy="2214884"/>
                            <a:chOff x="1864766" y="0"/>
                            <a:chExt cx="2351382" cy="2214884"/>
                          </a:xfrm>
                        </wpg:grpSpPr>
                        <pic:pic xmlns:pic="http://schemas.openxmlformats.org/drawingml/2006/picture">
                          <pic:nvPicPr>
                            <pic:cNvPr id="35" name="Picture 35" descr="D:\271017 IF\IF_DC6 dapi 4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67975" y="233704"/>
                              <a:ext cx="1168400" cy="8763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6" name="Picture 36" descr="D:\271017 IF\IF_DC6 rosso 4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46613" y="233704"/>
                              <a:ext cx="1168400" cy="8763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7" name="Picture 37" descr="D:\271017 IF\IF_DC6 verde 4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64938" y="1119252"/>
                              <a:ext cx="1168400" cy="8763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8" name="Picture 38" descr="D:\271017 IF\IF_DC6 merge 4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47748" y="1119252"/>
                              <a:ext cx="1168400" cy="8763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39" name="TextBox 7"/>
                          <wps:cNvSpPr txBox="1"/>
                          <wps:spPr>
                            <a:xfrm>
                              <a:off x="1864766" y="864043"/>
                              <a:ext cx="45974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000x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0" name="TextBox 8"/>
                          <wps:cNvSpPr txBox="1"/>
                          <wps:spPr>
                            <a:xfrm>
                              <a:off x="3043239" y="867116"/>
                              <a:ext cx="45974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000x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1" name="TextBox 9"/>
                          <wps:cNvSpPr txBox="1"/>
                          <wps:spPr>
                            <a:xfrm>
                              <a:off x="1864766" y="1762201"/>
                              <a:ext cx="45974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000x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2" name="TextBox 10"/>
                          <wps:cNvSpPr txBox="1"/>
                          <wps:spPr>
                            <a:xfrm>
                              <a:off x="3043238" y="1755531"/>
                              <a:ext cx="45974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000x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3" name="TextBox 11"/>
                          <wps:cNvSpPr txBox="1"/>
                          <wps:spPr>
                            <a:xfrm>
                              <a:off x="2202345" y="2"/>
                              <a:ext cx="45021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DAPI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4" name="TextBox 12"/>
                          <wps:cNvSpPr txBox="1"/>
                          <wps:spPr>
                            <a:xfrm>
                              <a:off x="3297828" y="0"/>
                              <a:ext cx="53911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D16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5" name="TextBox 13"/>
                          <wps:cNvSpPr txBox="1"/>
                          <wps:spPr>
                            <a:xfrm>
                              <a:off x="2193653" y="1991999"/>
                              <a:ext cx="445770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IL-1β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6" name="TextBox 14"/>
                          <wps:cNvSpPr txBox="1"/>
                          <wps:spPr>
                            <a:xfrm>
                              <a:off x="3380298" y="1991999"/>
                              <a:ext cx="50736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E571E" w:rsidRDefault="001E571E" w:rsidP="001E571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Merg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7" name="TextBox 16"/>
                        <wps:cNvSpPr txBox="1"/>
                        <wps:spPr>
                          <a:xfrm>
                            <a:off x="0" y="2495023"/>
                            <a:ext cx="5507990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E571E" w:rsidRPr="00E70CE3" w:rsidRDefault="001E571E" w:rsidP="001E57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70CE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  <w:r w:rsidRPr="00E70CE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E70CE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IL-1β expression in the stroma is mainly supported by TAMs. Immunofluorescence </w:t>
                              </w:r>
                            </w:p>
                            <w:p w:rsidR="001E571E" w:rsidRPr="00E70CE3" w:rsidRDefault="001E571E" w:rsidP="001E57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70CE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aining was performed to identify IL-1β secreting cells in the tumor stroma. TAM are stained in</w:t>
                              </w:r>
                            </w:p>
                            <w:p w:rsidR="001E571E" w:rsidRPr="00E70CE3" w:rsidRDefault="001E571E" w:rsidP="001E57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70CE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d (i.e., CD163), IL-1β in green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97E0F7" id="Group 15" o:spid="_x0000_s1026" style="position:absolute;margin-left:-3.3pt;margin-top:8.45pt;width:433.7pt;height:238.15pt;z-index:251659264" coordsize="55079,30246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">
                <v:group id="Group 34" o:spid="_x0000_s1027" style="position:absolute;left:18647;width:23514;height:22148" coordorigin="18647" coordsize="23513,221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5" o:spid="_x0000_s1028" type="#_x0000_t75" style="position:absolute;left:18679;top:2337;width:11684;height:87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">
                    <v:imagedata r:id="rId8" o:title="IF_DC6 dapi 4"/>
                  </v:shape>
                  <v:shape id="Picture 36" o:spid="_x0000_s1029" type="#_x0000_t75" style="position:absolute;left:30466;top:2337;width:11684;height:87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">
                    <v:imagedata r:id="rId9" o:title="IF_DC6 rosso 4"/>
                  </v:shape>
                  <v:shape id="Picture 37" o:spid="_x0000_s1030" type="#_x0000_t75" style="position:absolute;left:18649;top:11192;width:11684;height:87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">
                    <v:imagedata r:id="rId10" o:title="IF_DC6 verde 4"/>
                  </v:shape>
                  <v:shape id="Picture 38" o:spid="_x0000_s1031" type="#_x0000_t75" style="position:absolute;left:30477;top:11192;width:11684;height:87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">
                    <v:imagedata r:id="rId11" o:title="IF_DC6 merge 4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2" type="#_x0000_t202" style="position:absolute;left:18647;top:8640;width:4598;height:208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FFFF" w:themeColor="background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000x</w:t>
                          </w:r>
                        </w:p>
                      </w:txbxContent>
                    </v:textbox>
                  </v:shape>
                  <v:shape id="TextBox 8" o:spid="_x0000_s1033" type="#_x0000_t202" style="position:absolute;left:30432;top:8671;width:4597;height:20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FFFF" w:themeColor="background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000x</w:t>
                          </w:r>
                        </w:p>
                      </w:txbxContent>
                    </v:textbox>
                  </v:shape>
                  <v:shape id="TextBox 9" o:spid="_x0000_s1034" type="#_x0000_t202" style="position:absolute;left:18647;top:17622;width:4598;height:20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FFFF" w:themeColor="background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000x</w:t>
                          </w:r>
                        </w:p>
                      </w:txbxContent>
                    </v:textbox>
                  </v:shape>
                  <v:shape id="TextBox 10" o:spid="_x0000_s1035" type="#_x0000_t202" style="position:absolute;left:30432;top:17555;width:4597;height:208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FFFF" w:themeColor="background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000x</w:t>
                          </w:r>
                        </w:p>
                      </w:txbxContent>
                    </v:textbox>
                  </v:shape>
                  <v:shape id="TextBox 11" o:spid="_x0000_s1036" type="#_x0000_t202" style="position:absolute;left:22023;width:4502;height:222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DAPI</w:t>
                          </w:r>
                        </w:p>
                      </w:txbxContent>
                    </v:textbox>
                  </v:shape>
                  <v:shape id="TextBox 12" o:spid="_x0000_s1037" type="#_x0000_t202" style="position:absolute;left:32978;width:5391;height:222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D163</w:t>
                          </w:r>
                        </w:p>
                      </w:txbxContent>
                    </v:textbox>
                  </v:shape>
                  <v:shape id="TextBox 13" o:spid="_x0000_s1038" type="#_x0000_t202" style="position:absolute;left:21936;top:19919;width:4458;height:222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IL-1β</w:t>
                          </w:r>
                        </w:p>
                      </w:txbxContent>
                    </v:textbox>
                  </v:shape>
                  <v:shape id="TextBox 14" o:spid="_x0000_s1039" type="#_x0000_t202" style="position:absolute;left:33802;top:19919;width:5074;height:222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BPr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QbaA26F4BuTmDwAA//8DAFBLAQItABQABgAIAAAAIQDb4fbL7gAAAIUBAAATAAAAAAAA&#13;&#10;AAAAAAAAAAAAAABbQ29udGVudF9UeXBlc10ueG1sUEsBAi0AFAAGAAgAAAAhAFr0LFu/AAAAFQEA&#13;&#10;AAsAAAAAAAAAAAAAAAAAHwEAAF9yZWxzLy5yZWxzUEsBAi0AFAAGAAgAAAAhACPIE+vHAAAA4AAA&#13;&#10;AA8AAAAAAAAAAAAAAAAABwIAAGRycy9kb3ducmV2LnhtbFBLBQYAAAAAAwADALcAAAD7AgAAAAA=&#13;&#10;" filled="f" stroked="f">
                    <v:textbox style="mso-fit-shape-to-text:t">
                      <w:txbxContent>
                        <w:p w:rsidR="001E571E" w:rsidRDefault="001E571E" w:rsidP="001E571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Merge</w:t>
                          </w:r>
                        </w:p>
                      </w:txbxContent>
                    </v:textbox>
                  </v:shape>
                </v:group>
                <v:shape id="TextBox 16" o:spid="_x0000_s1040" type="#_x0000_t202" style="position:absolute;top:24950;width:55079;height:529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" filled="f" stroked="f">
                  <v:textbox style="mso-fit-shape-to-text:t">
                    <w:txbxContent>
                      <w:p w:rsidR="001E571E" w:rsidRPr="00E70CE3" w:rsidRDefault="001E571E" w:rsidP="001E571E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E70CE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5</w:t>
                        </w:r>
                        <w:r w:rsidRPr="00E70CE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E70CE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IL-1β expression in the stroma is mainly supported by TAMs. Immunofluorescence </w:t>
                        </w:r>
                      </w:p>
                      <w:p w:rsidR="001E571E" w:rsidRPr="00E70CE3" w:rsidRDefault="001E571E" w:rsidP="001E571E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E70CE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taining was performed to identify IL-1β secreting cells in the tumor stroma. TAM are stained in</w:t>
                        </w:r>
                      </w:p>
                      <w:p w:rsidR="001E571E" w:rsidRPr="00E70CE3" w:rsidRDefault="001E571E" w:rsidP="001E571E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E70CE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ed (i.e., CD163), IL-1β in green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  <w:b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1E571E" w:rsidRDefault="001E571E" w:rsidP="001E571E">
      <w:pPr>
        <w:rPr>
          <w:rFonts w:ascii="Times New Roman" w:hAnsi="Times New Roman" w:cs="Times New Roman"/>
        </w:rPr>
      </w:pPr>
    </w:p>
    <w:p w:rsidR="00EC31CC" w:rsidRPr="00E04EDA" w:rsidRDefault="00EC31CC">
      <w:pPr>
        <w:rPr>
          <w:rFonts w:ascii="Times New Roman" w:hAnsi="Times New Roman" w:cs="Times New Roman"/>
        </w:rPr>
      </w:pPr>
    </w:p>
    <w:sectPr w:rsidR="00EC31CC" w:rsidRPr="00E0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DA"/>
    <w:rsid w:val="00085F8F"/>
    <w:rsid w:val="001E571E"/>
    <w:rsid w:val="007542A0"/>
    <w:rsid w:val="00A262F6"/>
    <w:rsid w:val="00A374F7"/>
    <w:rsid w:val="00D03282"/>
    <w:rsid w:val="00E04EDA"/>
    <w:rsid w:val="00EC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DAD58FE8-B150-884E-97CC-AE8CBF48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4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Microsoft Office User</cp:lastModifiedBy>
  <cp:revision>2</cp:revision>
  <dcterms:created xsi:type="dcterms:W3CDTF">2019-02-04T13:24:00Z</dcterms:created>
  <dcterms:modified xsi:type="dcterms:W3CDTF">2019-02-04T13:24:00Z</dcterms:modified>
</cp:coreProperties>
</file>